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4FACF" w14:textId="0355BF5F" w:rsidR="00293B28" w:rsidRDefault="008354E3">
      <w:pPr>
        <w:spacing w:after="0" w:line="480" w:lineRule="auto"/>
        <w:rPr>
          <w:b/>
        </w:rPr>
      </w:pPr>
      <w:r>
        <w:rPr>
          <w:b/>
        </w:rPr>
        <w:t xml:space="preserve">S3 </w:t>
      </w:r>
      <w:r w:rsidR="001B58A6">
        <w:rPr>
          <w:b/>
        </w:rPr>
        <w:t xml:space="preserve">Table – Age and household characteristics associated with mortality among males and females aged 5 to 19 </w:t>
      </w:r>
      <w:sdt>
        <w:sdtPr>
          <w:tag w:val="goog_rdk_529"/>
          <w:id w:val="-427819577"/>
        </w:sdtPr>
        <w:sdtEndPr/>
        <w:sdtContent/>
      </w:sdt>
      <w:r w:rsidR="001B58A6">
        <w:rPr>
          <w:b/>
        </w:rPr>
        <w:t>years</w:t>
      </w:r>
    </w:p>
    <w:tbl>
      <w:tblPr>
        <w:tblW w:w="15165" w:type="dxa"/>
        <w:jc w:val="center"/>
        <w:tblLook w:val="04A0" w:firstRow="1" w:lastRow="0" w:firstColumn="1" w:lastColumn="0" w:noHBand="0" w:noVBand="1"/>
      </w:tblPr>
      <w:tblGrid>
        <w:gridCol w:w="2861"/>
        <w:gridCol w:w="2140"/>
        <w:gridCol w:w="1914"/>
        <w:gridCol w:w="627"/>
        <w:gridCol w:w="1914"/>
        <w:gridCol w:w="627"/>
        <w:gridCol w:w="1914"/>
        <w:gridCol w:w="627"/>
        <w:gridCol w:w="1914"/>
        <w:gridCol w:w="627"/>
      </w:tblGrid>
      <w:tr w:rsidR="00D056AF" w:rsidRPr="00C5468F" w14:paraId="0884284B" w14:textId="77777777" w:rsidTr="0050032D">
        <w:trPr>
          <w:trHeight w:val="300"/>
          <w:jc w:val="center"/>
        </w:trPr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750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6627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5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C83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5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103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D056AF" w:rsidRPr="00C5468F" w14:paraId="242AECDD" w14:textId="77777777" w:rsidTr="0050032D">
        <w:trPr>
          <w:trHeight w:val="48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6BD5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B92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C5E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nivariate hazard ratio (95%CI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3C5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994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ltivariate hazard ratio (95%CI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A05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07C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nivariate hazard ratio (95%CI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FCE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436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ltivariate hazard ratio (95%CI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272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D056AF" w:rsidRPr="00C5468F" w14:paraId="4C3693C2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DCDA5E4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D9D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5-7 year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02C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39C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449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F84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523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540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C1F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260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4EC63EA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F576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34F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8-9 year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847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9 (0.36, 0.9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5F5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3B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0 (0.36, 0.9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7EE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40A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2 (0.65, 1.6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020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018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CA7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4F2FA13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1BC1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54A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9C5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1 (0.39, 0.9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46B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DDC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1 (0.39, 0.9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17F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68C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73 (0.47, 1.1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117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7E7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77F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568AA097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07F5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538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5-19 year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801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5 (0.32, 0.9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32E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A45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6 (0.33, 0.9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42D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3CF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5 (0.66, 2.0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000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1C6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6BE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9571527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F3FA8DC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B7E4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Dog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99F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876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38C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491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A0E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565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503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936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418F2C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37FD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382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Fulani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6DE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5 (0.10, 1.9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2DC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483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674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E2B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2 (0.41, 2.0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4AB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20B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9 (0.39, 2.0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96B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777</w:t>
            </w:r>
          </w:p>
        </w:tc>
      </w:tr>
      <w:tr w:rsidR="00D056AF" w:rsidRPr="00C5468F" w14:paraId="500A5727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7A55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13D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E3C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7 (0.31, 3.0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D84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023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03C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80B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30 (1.09, 4.8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50D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D45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48 (1.17, 5.2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189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</w:tr>
      <w:tr w:rsidR="00D056AF" w:rsidRPr="00C5468F" w14:paraId="7E8C097A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7BE6343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D0F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Wealthiest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56F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58D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D7E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571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1B5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BA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7CA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57D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28EDAE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491D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E65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Wealthy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5DC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9 (0.67, 2.1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AFE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05A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E8D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B43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37 (0.78, 2.4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2EC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442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91A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1190903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0EBC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1025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368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8 (0.74, 2.2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BAA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928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D97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13C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5 (0.52, 1.7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9A1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7EE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402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82E985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B80B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06E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B3E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8 (0.53, 1.8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F69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B54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799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D8B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44 (0.84, 2.4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DC0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945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B65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327732C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77FA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E92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4B3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6 (0.73, 2.1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B3E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11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837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E4F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32 (0.78, 2.2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99D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C8B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A32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28CB40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A54EC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7F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E4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7F8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B3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34F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04A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A20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EB0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FDC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6D2ACC32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E255B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cision making contribution of women in househol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298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Contribut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C8C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597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AAF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85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F34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E77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CA4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7CD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C0CD68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E88BA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733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Do not contribut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F3F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 (0.68, 1.4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B1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530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578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407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0 (0.76, 1.5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E31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6BE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5D8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E73B1B2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8E1F5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AFB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C82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AE1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FF4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CBC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112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847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BDA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738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98677DD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774E79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ghest level of reading abi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</w:t>
            </w: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y among women in househol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2AF4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Can rea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94B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855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A91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61B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EC2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1D8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F4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27E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A109B18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16208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936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Can partly rea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206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9 (0.16, 5.9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C40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E10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3C9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E9B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85 (0.38, 9.0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ACD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265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E17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50980288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AC8E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0FF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Cannot rea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A26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92 (0.61, 6.0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6F5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2F7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311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FE9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62 (0.84, 8.1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18D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CC5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167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6896DC84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6038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AD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9F8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F46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F98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7FA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604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03C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5C9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B83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66C3AEA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6A46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ghest level of schooling among women in househol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8F5C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AB3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35E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AFB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A59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CFE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4A3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930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F06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5C26B8F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D164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56D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o schooling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40E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2 (0.57, 1.8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BC5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DD5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ADE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039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43 (1.14, 5.2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5F7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95D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49 (1.16, 5.3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5BD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19</w:t>
            </w:r>
          </w:p>
        </w:tc>
      </w:tr>
      <w:tr w:rsidR="00D056AF" w:rsidRPr="00C5468F" w14:paraId="12A53317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0F2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590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9BB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89F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763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D94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333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78B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B7E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23F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4B72DAE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6A5BEF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lygam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D9C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Monogamou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9AA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D4E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92C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0B7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EEA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64A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AC5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3BE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977FE24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0719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474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Polygamou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788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4 (0.86, 1.8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C7A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83B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33A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894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7 (0.83, 1.6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63F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12E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250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1BE2D6FB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D964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DF09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5F0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1B4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6D0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A2B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673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275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E7F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A5A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6E59BE39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5E1075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estic viol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37F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ot tolerat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C1F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11D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566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531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1AA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95C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62C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C0C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6795C562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3723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816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Tolerat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A18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43 (0.90, 2.2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0EE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BEE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C84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6C7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3 (0.67, 1.5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156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FA2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1C4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06D14DE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233E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86C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5F9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4C9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191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521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A0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3EB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B3F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017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91081" w:rsidRPr="00C5468F" w14:paraId="25057796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6572D" w14:textId="77777777" w:rsidR="00A91081" w:rsidRPr="00C5468F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ter sour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1A9C" w14:textId="7168B680" w:rsidR="00A91081" w:rsidRPr="00C5468F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and treat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B48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816C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F909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77DA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DF22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D56C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614E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DBB4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91081" w:rsidRPr="00C5468F" w14:paraId="285B2D0A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97E3F" w14:textId="77777777" w:rsidR="00A91081" w:rsidRPr="00C5468F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1F0A" w14:textId="5D0E2C12" w:rsidR="00A91081" w:rsidRPr="00C5468F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but untreat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888B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38 (0.78, 2.4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020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B5F5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34 (0.76, 2.3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C0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F47B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70 (0.97, 2.9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E7A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AC2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4D31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91081" w:rsidRPr="00C5468F" w14:paraId="7FE7D2F2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A31C" w14:textId="77777777" w:rsidR="00A91081" w:rsidRPr="00C5468F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5825" w14:textId="18F4E51D" w:rsidR="00A91081" w:rsidRPr="00C5468F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but treat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374B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00 (0.97, 4.1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0666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3BD6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95 (0.94, 4.0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7734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E666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33 (0.59, 2.9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AF18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15F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9472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91081" w:rsidRPr="00C5468F" w14:paraId="6A974E3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47F94" w14:textId="77777777" w:rsidR="00A91081" w:rsidRPr="00C5468F" w:rsidRDefault="00A91081" w:rsidP="00A9108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3FBD" w14:textId="374E5A0C" w:rsidR="00A91081" w:rsidRPr="00C5468F" w:rsidRDefault="00A91081" w:rsidP="00A9108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mproved and untreat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E99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03 (1.15, 3.5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F49C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EBB2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87 (1.06, 3.3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0280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C57D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57 (0.89, 2.78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FD9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D97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27D1" w14:textId="77777777" w:rsidR="00A91081" w:rsidRPr="00C5468F" w:rsidRDefault="00A91081" w:rsidP="00A91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59493EA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0BD9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393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565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18A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6D2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2FC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C64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60E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C3E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1E4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21B20C9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B6254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nit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270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055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093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58D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36B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272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FC1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51B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361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54806B6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AD77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7E2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improv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7D4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0 (0.62, 1.2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137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993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96B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A60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2 (0.86, 1.7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DD9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BB0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0A6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509EAE0A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4B68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C61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92F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829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CC0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93E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801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0D7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414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754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E5BF14D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78FC5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oofing materi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661C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2F9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918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50E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0FD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BE1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8D2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2DF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23B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58503E9C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F30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695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98E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74 (1.02, 2.9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D5B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D59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7CC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113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2 (0.16, 1.0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623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850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CA6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D439CDB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ED04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D81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47C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44 (0.64, 3.2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20B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DA2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44A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E57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74 (0.28, 1.9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3F0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E05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D87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9CBF567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63E9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C02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8DB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F27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319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6BF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8AB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74B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544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837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976746F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2439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ll materi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C328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Finishe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C46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5CD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9CB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E96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1AF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84A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43E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B09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5202053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DAF8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826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Rudimentary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1B7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24 (1.22, 4.1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65F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6DA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.15 (1.18, 3.9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A7B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AC0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4 (0.63, 2.0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C01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F36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36A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1B42876A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4D57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EA6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754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60 (1.09, 2.3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661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E5E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54 (1.04, 2.2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CA8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51D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9 (0.69, 1.4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D3E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62D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8E7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0FBC61B1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A8D9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87A3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6D4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25F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35E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534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F17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C1B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697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EDF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5BB4F1C7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8FC71A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lectricity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0AC3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998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B7B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231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499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475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25B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291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CBE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2F8B2A9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C3F5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344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D77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7 (0.67, 1.4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EA1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751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2B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897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6 (0.68, 1.3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4BA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4DE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05F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0325DC0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ADB95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imary cooking fue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A2F9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Woo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D4A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7B8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F61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703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35E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F0C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21B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7C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16F933C5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5F8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6A2C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Straw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9A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50 (0.93, 2.3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560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A75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0D1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1C4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8 (0.59, 1.6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9F1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55D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90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9409486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DA9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C9E3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Animal dung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E1C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6 (0.09, 4.6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7B9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554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581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700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7 (0.31, 5.2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721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97C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625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0CBAB516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EA84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BB4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3D5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944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B89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682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899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9 (0.14, 7.30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557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DBB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57D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F30C8C0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1C1BD65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od shortage in past 30 day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29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4DA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C58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A46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DD2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650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904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025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7CB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4E6BBF5F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252E8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4A0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B2E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55 (0.30, 1.0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E82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8AC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768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775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2 (0.80, 1.8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B52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692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303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0251CFEF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7B3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ivestoc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2023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9DC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BF6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9F7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CDD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2FC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1B1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4E5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407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112FD395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B31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DDE3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3E7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1 (0.46, 2.2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E50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CF5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BEC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BC7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4 (0.51, 2.1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4240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785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EC2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317E525C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BF1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torized transpor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A587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13A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68F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213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8E5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D61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760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57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B0C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AA0253A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5B80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33AA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C565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6 (0.81, 1.6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75D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14F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5F3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3F4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7 (0.62, 1.22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99F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AF5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79E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267DDC58" w14:textId="77777777" w:rsidTr="0050032D">
        <w:trPr>
          <w:trHeight w:val="210"/>
          <w:jc w:val="center"/>
        </w:trPr>
        <w:tc>
          <w:tcPr>
            <w:tcW w:w="28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CC121BF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arest healthcare center, kilomet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8A0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&lt;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3EA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456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FA2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3A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D75E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1FA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B9F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004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6451FEB4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ADE21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80BE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2 - 4.9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A9F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57 (0.86, 2.8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C09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6D1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F348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E88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6 (0.61, 1.8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2E9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ABB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B3E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72A4502D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5272B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660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5 - 6.9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DAD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28 (0.70, 2.35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1777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1F7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413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0B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06 (0.62, 1.8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17F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60E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3EE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106868BF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4BEE4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0412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7 - 9.9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1F2D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31 (0.72, 2.4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C5C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7719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C8D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698B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94 (0.53, 1.67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F58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0F2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978A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D056AF" w:rsidRPr="00C5468F" w14:paraId="1E0EC0B6" w14:textId="77777777" w:rsidTr="0050032D">
        <w:trPr>
          <w:trHeight w:val="210"/>
          <w:jc w:val="center"/>
        </w:trPr>
        <w:tc>
          <w:tcPr>
            <w:tcW w:w="28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7122D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F0F6" w14:textId="77777777" w:rsidR="00D056AF" w:rsidRPr="00C5468F" w:rsidRDefault="00D056AF" w:rsidP="0050032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D213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64 (0.84, 3.19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126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9151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CE7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260F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1.13 (0.62, 2.0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F946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B484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0DBC" w14:textId="77777777" w:rsidR="00D056AF" w:rsidRPr="00C5468F" w:rsidRDefault="00D056AF" w:rsidP="0050032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5468F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A94FD8A" w14:textId="77777777" w:rsidR="00293B28" w:rsidRDefault="00293B28">
      <w:pPr>
        <w:spacing w:after="0" w:line="240" w:lineRule="auto"/>
        <w:jc w:val="center"/>
        <w:rPr>
          <w:sz w:val="18"/>
          <w:szCs w:val="18"/>
        </w:rPr>
      </w:pPr>
    </w:p>
    <w:p w14:paraId="4A94FD8C" w14:textId="2B14A8D9" w:rsidR="00293B28" w:rsidRDefault="001B58A6" w:rsidP="00E82BB3">
      <w:pPr>
        <w:spacing w:after="0" w:line="240" w:lineRule="auto"/>
        <w:jc w:val="center"/>
        <w:rPr>
          <w:sz w:val="18"/>
          <w:szCs w:val="18"/>
        </w:rPr>
      </w:pPr>
      <w:r>
        <w:rPr>
          <w:sz w:val="18"/>
          <w:szCs w:val="18"/>
        </w:rPr>
        <w:t>Children and adolescents with missing covariate data were included in analyses but hazard ratios for missing categories are not reported. CI, confidence interval; nc, non-calculable</w:t>
      </w:r>
      <w:bookmarkStart w:id="0" w:name="_GoBack"/>
      <w:bookmarkEnd w:id="0"/>
    </w:p>
    <w:sectPr w:rsidR="00293B28">
      <w:footerReference w:type="default" r:id="rId8"/>
      <w:pgSz w:w="16838" w:h="11906" w:orient="landscape"/>
      <w:pgMar w:top="1276" w:right="1440" w:bottom="1276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E6890" w14:textId="77777777" w:rsidR="00DA23AB" w:rsidRDefault="00DA23AB">
      <w:pPr>
        <w:spacing w:after="0" w:line="240" w:lineRule="auto"/>
      </w:pPr>
      <w:r>
        <w:separator/>
      </w:r>
    </w:p>
  </w:endnote>
  <w:endnote w:type="continuationSeparator" w:id="0">
    <w:p w14:paraId="6F647DA3" w14:textId="77777777" w:rsidR="00DA23AB" w:rsidRDefault="00DA2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4FDCB" w14:textId="54E6B16E" w:rsidR="00293B28" w:rsidRDefault="001B58A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82BB3">
      <w:rPr>
        <w:noProof/>
        <w:color w:val="000000"/>
      </w:rPr>
      <w:t>2</w:t>
    </w:r>
    <w:r>
      <w:rPr>
        <w:color w:val="000000"/>
      </w:rPr>
      <w:fldChar w:fldCharType="end"/>
    </w:r>
  </w:p>
  <w:p w14:paraId="4A94FDCC" w14:textId="77777777" w:rsidR="00293B28" w:rsidRDefault="00293B2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FE12C" w14:textId="77777777" w:rsidR="00DA23AB" w:rsidRDefault="00DA23AB">
      <w:pPr>
        <w:spacing w:after="0" w:line="240" w:lineRule="auto"/>
      </w:pPr>
      <w:r>
        <w:separator/>
      </w:r>
    </w:p>
  </w:footnote>
  <w:footnote w:type="continuationSeparator" w:id="0">
    <w:p w14:paraId="4C4FDCA4" w14:textId="77777777" w:rsidR="00DA23AB" w:rsidRDefault="00DA2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D74554"/>
    <w:multiLevelType w:val="multilevel"/>
    <w:tmpl w:val="C5B076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B28"/>
    <w:rsid w:val="0001788B"/>
    <w:rsid w:val="00031CA1"/>
    <w:rsid w:val="000469AC"/>
    <w:rsid w:val="0005333B"/>
    <w:rsid w:val="00083349"/>
    <w:rsid w:val="0009351A"/>
    <w:rsid w:val="00127FA1"/>
    <w:rsid w:val="00134A8C"/>
    <w:rsid w:val="0014503F"/>
    <w:rsid w:val="0017371B"/>
    <w:rsid w:val="001A3624"/>
    <w:rsid w:val="001B58A6"/>
    <w:rsid w:val="001C2AE4"/>
    <w:rsid w:val="001F156F"/>
    <w:rsid w:val="00244E22"/>
    <w:rsid w:val="00293B28"/>
    <w:rsid w:val="002B0D1D"/>
    <w:rsid w:val="002B410E"/>
    <w:rsid w:val="002D2B00"/>
    <w:rsid w:val="002E00C3"/>
    <w:rsid w:val="00305D9D"/>
    <w:rsid w:val="00307B7F"/>
    <w:rsid w:val="00316907"/>
    <w:rsid w:val="00330085"/>
    <w:rsid w:val="003541F3"/>
    <w:rsid w:val="00380B94"/>
    <w:rsid w:val="00383AFF"/>
    <w:rsid w:val="00390608"/>
    <w:rsid w:val="003B00CE"/>
    <w:rsid w:val="003E3CB6"/>
    <w:rsid w:val="00407874"/>
    <w:rsid w:val="0044121F"/>
    <w:rsid w:val="00461337"/>
    <w:rsid w:val="00471A04"/>
    <w:rsid w:val="00484E46"/>
    <w:rsid w:val="004E516B"/>
    <w:rsid w:val="0051387F"/>
    <w:rsid w:val="00526E70"/>
    <w:rsid w:val="00553B25"/>
    <w:rsid w:val="005C1C6C"/>
    <w:rsid w:val="00651F37"/>
    <w:rsid w:val="006D0DE1"/>
    <w:rsid w:val="00702586"/>
    <w:rsid w:val="007229D3"/>
    <w:rsid w:val="007432B5"/>
    <w:rsid w:val="007633A4"/>
    <w:rsid w:val="007C43D3"/>
    <w:rsid w:val="0080583E"/>
    <w:rsid w:val="008113DB"/>
    <w:rsid w:val="008178E8"/>
    <w:rsid w:val="008354E3"/>
    <w:rsid w:val="0083623D"/>
    <w:rsid w:val="0084565D"/>
    <w:rsid w:val="008510C2"/>
    <w:rsid w:val="008754E3"/>
    <w:rsid w:val="008D078C"/>
    <w:rsid w:val="008D5383"/>
    <w:rsid w:val="00906325"/>
    <w:rsid w:val="00950807"/>
    <w:rsid w:val="0096265A"/>
    <w:rsid w:val="009638B7"/>
    <w:rsid w:val="0096485D"/>
    <w:rsid w:val="00971771"/>
    <w:rsid w:val="009B2042"/>
    <w:rsid w:val="00A91081"/>
    <w:rsid w:val="00AB6526"/>
    <w:rsid w:val="00AD62FE"/>
    <w:rsid w:val="00AE12CB"/>
    <w:rsid w:val="00B52599"/>
    <w:rsid w:val="00B6116D"/>
    <w:rsid w:val="00B80D63"/>
    <w:rsid w:val="00B80F88"/>
    <w:rsid w:val="00BB5EB9"/>
    <w:rsid w:val="00BD0CF4"/>
    <w:rsid w:val="00BD4263"/>
    <w:rsid w:val="00C25857"/>
    <w:rsid w:val="00C37190"/>
    <w:rsid w:val="00C46A26"/>
    <w:rsid w:val="00C7321B"/>
    <w:rsid w:val="00C80F55"/>
    <w:rsid w:val="00C84A16"/>
    <w:rsid w:val="00C87BF2"/>
    <w:rsid w:val="00CA2908"/>
    <w:rsid w:val="00CA6295"/>
    <w:rsid w:val="00CC76BB"/>
    <w:rsid w:val="00CF5EEC"/>
    <w:rsid w:val="00D05404"/>
    <w:rsid w:val="00D056AF"/>
    <w:rsid w:val="00D164E7"/>
    <w:rsid w:val="00D32C1B"/>
    <w:rsid w:val="00D4561E"/>
    <w:rsid w:val="00DA23AB"/>
    <w:rsid w:val="00DC4A1D"/>
    <w:rsid w:val="00DC5237"/>
    <w:rsid w:val="00DC701D"/>
    <w:rsid w:val="00DD3DD6"/>
    <w:rsid w:val="00DE2223"/>
    <w:rsid w:val="00E01FE2"/>
    <w:rsid w:val="00E63A2D"/>
    <w:rsid w:val="00E77063"/>
    <w:rsid w:val="00E82BB3"/>
    <w:rsid w:val="00E8593C"/>
    <w:rsid w:val="00E91C38"/>
    <w:rsid w:val="00E91E26"/>
    <w:rsid w:val="00E9219F"/>
    <w:rsid w:val="00EA64D3"/>
    <w:rsid w:val="00EC5A59"/>
    <w:rsid w:val="00EE70F2"/>
    <w:rsid w:val="00F0555E"/>
    <w:rsid w:val="00F37F0B"/>
    <w:rsid w:val="00F7666B"/>
    <w:rsid w:val="00F80E8E"/>
    <w:rsid w:val="00F868C5"/>
    <w:rsid w:val="00F925D1"/>
    <w:rsid w:val="00FC0EEA"/>
    <w:rsid w:val="00FD7793"/>
    <w:rsid w:val="00FD7A3D"/>
    <w:rsid w:val="00FE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F069"/>
  <w15:docId w15:val="{EBE56583-4AB4-40A2-B57B-0B0E7319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C21354"/>
    <w:pPr>
      <w:spacing w:before="40" w:after="0" w:line="240" w:lineRule="auto"/>
      <w:outlineLvl w:val="4"/>
    </w:pPr>
    <w:rPr>
      <w:rFonts w:ascii="Calibri Light" w:eastAsia="Times New Roman" w:hAnsi="Calibri Light" w:cs="Calibri Light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36586"/>
    <w:pPr>
      <w:spacing w:after="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3658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8288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8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288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28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828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288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9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975E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1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7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E52"/>
  </w:style>
  <w:style w:type="paragraph" w:styleId="Footer">
    <w:name w:val="footer"/>
    <w:basedOn w:val="Normal"/>
    <w:link w:val="FooterChar"/>
    <w:uiPriority w:val="99"/>
    <w:unhideWhenUsed/>
    <w:rsid w:val="000D7E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E52"/>
  </w:style>
  <w:style w:type="character" w:styleId="LineNumber">
    <w:name w:val="line number"/>
    <w:basedOn w:val="DefaultParagraphFont"/>
    <w:uiPriority w:val="99"/>
    <w:semiHidden/>
    <w:unhideWhenUsed/>
    <w:rsid w:val="008429AA"/>
  </w:style>
  <w:style w:type="character" w:customStyle="1" w:styleId="Heading5Char">
    <w:name w:val="Heading 5 Char"/>
    <w:basedOn w:val="DefaultParagraphFont"/>
    <w:link w:val="Heading5"/>
    <w:uiPriority w:val="9"/>
    <w:rsid w:val="00C21354"/>
    <w:rPr>
      <w:rFonts w:ascii="Calibri Light" w:eastAsia="Times New Roman" w:hAnsi="Calibri Light" w:cs="Calibri Light"/>
      <w:color w:val="2F5496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C21354"/>
    <w:pPr>
      <w:spacing w:after="0" w:line="240" w:lineRule="auto"/>
    </w:pPr>
    <w:rPr>
      <w:rFonts w:eastAsia="Times New Roman"/>
    </w:rPr>
  </w:style>
  <w:style w:type="paragraph" w:customStyle="1" w:styleId="bodytext">
    <w:name w:val="bodytext"/>
    <w:basedOn w:val="Normal"/>
    <w:rsid w:val="00C21354"/>
    <w:pPr>
      <w:spacing w:after="0" w:line="240" w:lineRule="auto"/>
    </w:pPr>
    <w:rPr>
      <w:rFonts w:eastAsia="Times New Roman"/>
    </w:rPr>
  </w:style>
  <w:style w:type="paragraph" w:customStyle="1" w:styleId="listparagraph0">
    <w:name w:val="listparagraph"/>
    <w:basedOn w:val="Normal"/>
    <w:rsid w:val="00C21354"/>
    <w:pPr>
      <w:spacing w:after="0" w:line="240" w:lineRule="auto"/>
      <w:ind w:left="630" w:hanging="360"/>
    </w:pPr>
    <w:rPr>
      <w:rFonts w:eastAsia="Times New Roman"/>
    </w:rPr>
  </w:style>
  <w:style w:type="paragraph" w:customStyle="1" w:styleId="listcomplexforindicator">
    <w:name w:val="listcomplexforindicator"/>
    <w:basedOn w:val="Normal"/>
    <w:rsid w:val="00C21354"/>
    <w:pPr>
      <w:spacing w:after="0" w:line="240" w:lineRule="auto"/>
    </w:pPr>
    <w:rPr>
      <w:rFonts w:eastAsia="Times New Roman"/>
    </w:rPr>
  </w:style>
  <w:style w:type="paragraph" w:styleId="Revision">
    <w:name w:val="Revision"/>
    <w:hidden/>
    <w:uiPriority w:val="99"/>
    <w:semiHidden/>
    <w:rsid w:val="007B1CD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21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868E3"/>
    <w:rPr>
      <w:b/>
      <w:bCs/>
    </w:rPr>
  </w:style>
  <w:style w:type="character" w:styleId="Emphasis">
    <w:name w:val="Emphasis"/>
    <w:basedOn w:val="DefaultParagraphFont"/>
    <w:uiPriority w:val="20"/>
    <w:qFormat/>
    <w:rsid w:val="004868E3"/>
    <w:rPr>
      <w:i/>
      <w:iCs/>
    </w:rPr>
  </w:style>
  <w:style w:type="paragraph" w:customStyle="1" w:styleId="p1">
    <w:name w:val="p1"/>
    <w:basedOn w:val="Normal"/>
    <w:rsid w:val="00DB5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1">
    <w:name w:val="s1"/>
    <w:basedOn w:val="DefaultParagraphFont"/>
    <w:rsid w:val="00DB553F"/>
  </w:style>
  <w:style w:type="paragraph" w:styleId="Bibliography">
    <w:name w:val="Bibliography"/>
    <w:basedOn w:val="Normal"/>
    <w:next w:val="Normal"/>
    <w:uiPriority w:val="37"/>
    <w:unhideWhenUsed/>
    <w:rsid w:val="00D832BB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1F3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1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9fzEICKA7IPk0QNvfJImPDUpHsw==">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ettiger</dc:creator>
  <cp:lastModifiedBy>Oliver</cp:lastModifiedBy>
  <cp:revision>6</cp:revision>
  <dcterms:created xsi:type="dcterms:W3CDTF">2024-07-24T01:28:00Z</dcterms:created>
  <dcterms:modified xsi:type="dcterms:W3CDTF">2025-01-0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  <property fmtid="{D5CDD505-2E9C-101B-9397-08002B2CF9AE}" pid="3" name="ZOTERO_PREF_1">
    <vt:lpwstr>&lt;data data-version="3" zotero-version="6.0.20"&gt;&lt;session id="t0HCYM1Y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4" name="ZOTERO_PREF_2">
    <vt:lpwstr>AskDelayCitationUpdates" value="true"/&gt;&lt;pref name="automaticJournalAbbreviations" value="true"/&gt;&lt;/prefs&gt;&lt;/data&gt;</vt:lpwstr>
  </property>
</Properties>
</file>